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CD7" w:rsidRPr="0076297D" w:rsidRDefault="0076297D" w:rsidP="0076297D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1A0FD8D" wp14:editId="782BF046">
            <wp:simplePos x="0" y="0"/>
            <wp:positionH relativeFrom="margin">
              <wp:posOffset>1665242</wp:posOffset>
            </wp:positionH>
            <wp:positionV relativeFrom="paragraph">
              <wp:posOffset>-152400</wp:posOffset>
            </wp:positionV>
            <wp:extent cx="1786340" cy="1317278"/>
            <wp:effectExtent l="0" t="0" r="4445" b="0"/>
            <wp:wrapNone/>
            <wp:docPr id="1" name="Picture 1" descr="E:\طباعة الرسالة الدكتوراه\صور البحث2 300dpi\Figure (12) Potato plants inoculated with pathogenic bacteria R. solancerium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طباعة الرسالة الدكتوراه\صور البحث2 300dpi\Figure (12) Potato plants inoculated with pathogenic bacteria R. solancerium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340" cy="1317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95312" w:rsidRPr="0076297D" w:rsidRDefault="00095312" w:rsidP="0076297D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95312" w:rsidRPr="0076297D" w:rsidRDefault="0009531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ab/>
      </w:r>
    </w:p>
    <w:p w:rsidR="00095312" w:rsidRPr="0076297D" w:rsidRDefault="0009531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36"/>
          <w:szCs w:val="36"/>
          <w:rtl/>
          <w:lang w:bidi="ar-EG"/>
        </w:rPr>
      </w:pPr>
    </w:p>
    <w:p w:rsidR="00095312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839533F" wp14:editId="2A3B873B">
            <wp:simplePos x="0" y="0"/>
            <wp:positionH relativeFrom="column">
              <wp:posOffset>1664970</wp:posOffset>
            </wp:positionH>
            <wp:positionV relativeFrom="paragraph">
              <wp:posOffset>386080</wp:posOffset>
            </wp:positionV>
            <wp:extent cx="1813002" cy="1295400"/>
            <wp:effectExtent l="0" t="0" r="0" b="0"/>
            <wp:wrapNone/>
            <wp:docPr id="4" name="Picture 4" descr="E:\طباعة الرسالة الدكتوراه\صور البحث2 300dpi\Figure (13) Potato plants inoculated with pathogenic bacteria R. solancerium loaded on wheat gra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طباعة الرسالة الدكتوراه\صور البحث2 300dpi\Figure (13) Potato plants inoculated with pathogenic bacteria R. solancerium loaded on wheat grains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002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36</w:t>
      </w:r>
      <w:r w:rsidR="0009531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 Potato plants inoculated with pathogenic bacteria </w:t>
      </w:r>
      <w:r w:rsidR="0009531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09531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loaded on broth medi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95312" w:rsidRPr="0076297D" w:rsidRDefault="0009531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34"/>
          <w:szCs w:val="34"/>
          <w:lang w:bidi="ar-EG"/>
        </w:rPr>
      </w:pPr>
    </w:p>
    <w:p w:rsidR="00095312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37</w:t>
      </w:r>
      <w:r w:rsidR="0009531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 Potato plants inoculated with pathogenic bacteria </w:t>
      </w:r>
      <w:r w:rsidR="0009531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09531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loaded on wheat grai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095312" w:rsidRPr="0076297D" w:rsidRDefault="0076297D" w:rsidP="0076297D">
      <w:pPr>
        <w:tabs>
          <w:tab w:val="left" w:pos="1989"/>
        </w:tabs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35295A8" wp14:editId="6243F7EA">
            <wp:simplePos x="0" y="0"/>
            <wp:positionH relativeFrom="column">
              <wp:posOffset>1708876</wp:posOffset>
            </wp:positionH>
            <wp:positionV relativeFrom="paragraph">
              <wp:posOffset>15512</wp:posOffset>
            </wp:positionV>
            <wp:extent cx="1784296" cy="1395539"/>
            <wp:effectExtent l="0" t="0" r="6985" b="0"/>
            <wp:wrapNone/>
            <wp:docPr id="5" name="Picture 5" descr="E:\طباعة الرسالة الدكتوراه\صور البحث2 300dpi\Figure (22) Potato plants inoculation with [A.xylosoxidans + R. solancerium]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طباعة الرسالة الدكتوراه\صور البحث2 300dpi\Figure (22) Potato plants inoculation with [A.xylosoxidans + R. solancerium]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296" cy="139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40714FD" wp14:editId="4EBD3082">
            <wp:simplePos x="0" y="0"/>
            <wp:positionH relativeFrom="column">
              <wp:posOffset>1698404</wp:posOffset>
            </wp:positionH>
            <wp:positionV relativeFrom="paragraph">
              <wp:posOffset>367030</wp:posOffset>
            </wp:positionV>
            <wp:extent cx="1794940" cy="1426029"/>
            <wp:effectExtent l="0" t="0" r="0" b="3175"/>
            <wp:wrapNone/>
            <wp:docPr id="6" name="Picture 6" descr="E:\طباعة الرسالة الدكتوراه\صور البحث2 300dpi\Figure (23) Potato plants inoculation with [A.xylosoxidans + R. solancerium] loaded on wheat grains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طباعة الرسالة الدكتوراه\صور البحث2 300dpi\Figure (23) Potato plants inoculation with [A.xylosoxidans + R. solancerium] loaded on wheat grains 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4940" cy="142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38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otato plants inoculation with [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A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+ 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 loaded on broth medi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52"/>
          <w:szCs w:val="52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39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otato plants inoculation with [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A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 loaded on wheat grai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2B5EA2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06B0E650" wp14:editId="4B80473B">
            <wp:simplePos x="0" y="0"/>
            <wp:positionH relativeFrom="margin">
              <wp:posOffset>1421933</wp:posOffset>
            </wp:positionH>
            <wp:positionV relativeFrom="paragraph">
              <wp:posOffset>-119744</wp:posOffset>
            </wp:positionV>
            <wp:extent cx="1843781" cy="1328057"/>
            <wp:effectExtent l="0" t="0" r="4445" b="5715"/>
            <wp:wrapNone/>
            <wp:docPr id="7" name="Picture 7" descr="E:\طباعة الرسالة الدكتوراه\صور البحث2 300dpi\Figure (24) Potato plants inoculated with [B.safensis + R. solancerium]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طباعة الرسالة الدكتوراه\صور البحث2 300dpi\Figure (24) Potato plants inoculated with [B.safensis + R. solancerium]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828" cy="132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34"/>
          <w:szCs w:val="34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4BD9642D" wp14:editId="6DE4FEB1">
            <wp:simplePos x="0" y="0"/>
            <wp:positionH relativeFrom="column">
              <wp:posOffset>1455693</wp:posOffset>
            </wp:positionH>
            <wp:positionV relativeFrom="paragraph">
              <wp:posOffset>390978</wp:posOffset>
            </wp:positionV>
            <wp:extent cx="1817370" cy="1371600"/>
            <wp:effectExtent l="0" t="0" r="0" b="0"/>
            <wp:wrapNone/>
            <wp:docPr id="8" name="Picture 8" descr="E:\طباعة الرسالة الدكتوراه\صور البحث2 300dpi\Figure (25) Potato plants inoculated with [B.safensis + R. solancerium]loaded on wheat grains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طباعة الرسالة الدكتوراه\صور البحث2 300dpi\Figure (25) Potato plants inoculated with [B.safensis + R. solancerium]loaded on wheat grains 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737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40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otato plants inoculated with [</w:t>
      </w:r>
      <w:r w:rsidR="00B277DC" w:rsidRPr="004B1143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 loaded on broth medi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44"/>
          <w:szCs w:val="44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5D94A70C" wp14:editId="2AD96D60">
            <wp:simplePos x="0" y="0"/>
            <wp:positionH relativeFrom="column">
              <wp:posOffset>1458686</wp:posOffset>
            </wp:positionH>
            <wp:positionV relativeFrom="paragraph">
              <wp:posOffset>299629</wp:posOffset>
            </wp:positionV>
            <wp:extent cx="1828800" cy="1371600"/>
            <wp:effectExtent l="0" t="0" r="0" b="0"/>
            <wp:wrapNone/>
            <wp:docPr id="9" name="Picture 9" descr="E:\طباعة الرسالة الدكتوراه\صور البحث2 300dpi\Figure (26) Potato plants inoculated with [A.xylosoxidans + B.safensis + R.solancerium]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طباعة الرسالة الدكتوراه\صور البحث2 300dpi\Figure (26) Potato plants inoculated with [A.xylosoxidans + B.safensis + R.solancerium]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41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otato plants inoculated with [</w:t>
      </w:r>
      <w:r w:rsidR="00B277DC" w:rsidRPr="004B1143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</w:t>
      </w:r>
      <w:r w:rsidR="00B277DC"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loaded on wheat grai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76297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6385FB38" wp14:editId="26036E89">
            <wp:simplePos x="0" y="0"/>
            <wp:positionH relativeFrom="column">
              <wp:posOffset>1490980</wp:posOffset>
            </wp:positionH>
            <wp:positionV relativeFrom="paragraph">
              <wp:posOffset>423091</wp:posOffset>
            </wp:positionV>
            <wp:extent cx="1828800" cy="1409834"/>
            <wp:effectExtent l="0" t="0" r="0" b="0"/>
            <wp:wrapNone/>
            <wp:docPr id="10" name="Picture 10" descr="E:\طباعة الرسالة الدكتوراه\صور البحث2 300dpi\Figure (27) Plants inoculation with [A.xylosoxidans+ B.safensis + R. solancerium] loaded on wheat gra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طباعة الرسالة الدكتوراه\صور البحث2 300dpi\Figure (27) Plants inoculation with [A.xylosoxidans+ B.safensis + R. solancerium] loaded on wheat grains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409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42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otato plants inoculated with [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A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B277DC" w:rsidRPr="004B1143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proofErr w:type="spellStart"/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solancerium</w:t>
      </w:r>
      <w:proofErr w:type="spellEnd"/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 loaded on broth medi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2B5EA2" w:rsidRPr="0076297D" w:rsidRDefault="002B5EA2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297D" w:rsidRPr="0076297D" w:rsidRDefault="0076297D" w:rsidP="0076297D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16"/>
          <w:szCs w:val="16"/>
          <w:lang w:bidi="ar-EG"/>
        </w:rPr>
      </w:pPr>
    </w:p>
    <w:p w:rsidR="002B5EA2" w:rsidRPr="0076297D" w:rsidRDefault="0076297D" w:rsidP="00B277DC">
      <w:pPr>
        <w:tabs>
          <w:tab w:val="left" w:pos="1989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(43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) Plants inoculation with [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A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B277DC" w:rsidRPr="00B277D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B277DC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B277DC" w:rsidRPr="004B1143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277DC" w:rsidRPr="009B7E9A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B277DC" w:rsidRPr="009B7E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+ </w:t>
      </w:r>
      <w:r w:rsidR="002B5EA2" w:rsidRPr="00B277DC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R. solancerium</w:t>
      </w:r>
      <w:r w:rsidR="002B5EA2" w:rsidRPr="0076297D">
        <w:rPr>
          <w:rFonts w:asciiTheme="majorBidi" w:hAnsiTheme="majorBidi" w:cstheme="majorBidi"/>
          <w:b/>
          <w:bCs/>
          <w:sz w:val="24"/>
          <w:szCs w:val="24"/>
          <w:lang w:bidi="ar-EG"/>
        </w:rPr>
        <w:t>] loaded on wheat grai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sectPr w:rsidR="002B5EA2" w:rsidRPr="0076297D" w:rsidSect="00FE5C55">
      <w:headerReference w:type="even" r:id="rId14"/>
      <w:headerReference w:type="default" r:id="rId15"/>
      <w:footerReference w:type="even" r:id="rId16"/>
      <w:footerReference w:type="default" r:id="rId17"/>
      <w:type w:val="continuous"/>
      <w:pgSz w:w="9979" w:h="14181" w:code="138"/>
      <w:pgMar w:top="1440" w:right="1080" w:bottom="1440" w:left="1080" w:header="619" w:footer="792" w:gutter="0"/>
      <w:pgNumType w:start="96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FB7" w:rsidRDefault="005F3FB7" w:rsidP="000318E8">
      <w:pPr>
        <w:spacing w:after="0" w:line="240" w:lineRule="auto"/>
      </w:pPr>
      <w:r>
        <w:separator/>
      </w:r>
    </w:p>
  </w:endnote>
  <w:endnote w:type="continuationSeparator" w:id="0">
    <w:p w:rsidR="005F3FB7" w:rsidRDefault="005F3FB7" w:rsidP="0003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FE5C55" w:rsidP="000318E8">
    <w:pPr>
      <w:pStyle w:val="Footer"/>
      <w:pBdr>
        <w:top w:val="double" w:sz="4" w:space="1" w:color="auto"/>
      </w:pBdr>
      <w:jc w:val="center"/>
      <w:rPr>
        <w:rFonts w:asciiTheme="majorBidi" w:hAnsiTheme="majorBidi" w:cstheme="majorBidi"/>
        <w:sz w:val="28"/>
        <w:szCs w:val="28"/>
        <w:lang w:bidi="ar-EG"/>
      </w:rPr>
    </w:pPr>
    <w:r>
      <w:rPr>
        <w:rFonts w:asciiTheme="majorBidi" w:hAnsiTheme="majorBidi" w:cstheme="majorBidi"/>
        <w:sz w:val="28"/>
        <w:szCs w:val="28"/>
        <w:rtl/>
        <w:lang w:bidi="ar-EG"/>
      </w:rPr>
      <w:t>9</w:t>
    </w:r>
    <w:r>
      <w:rPr>
        <w:rFonts w:asciiTheme="majorBidi" w:hAnsiTheme="majorBidi" w:cstheme="majorBidi"/>
        <w:sz w:val="28"/>
        <w:szCs w:val="28"/>
        <w:lang w:bidi="ar-EG"/>
      </w:rPr>
      <w:t>6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8"/>
        <w:szCs w:val="28"/>
      </w:rPr>
      <w:id w:val="1907488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8E8" w:rsidRPr="0076297D" w:rsidRDefault="000318E8" w:rsidP="0076297D">
        <w:pPr>
          <w:pStyle w:val="Footer"/>
          <w:pBdr>
            <w:top w:val="double" w:sz="4" w:space="1" w:color="auto"/>
          </w:pBdr>
          <w:jc w:val="center"/>
          <w:rPr>
            <w:rFonts w:asciiTheme="majorBidi" w:hAnsiTheme="majorBidi" w:cstheme="majorBidi"/>
            <w:sz w:val="28"/>
            <w:szCs w:val="28"/>
          </w:rPr>
        </w:pPr>
        <w:r w:rsidRPr="0076297D">
          <w:rPr>
            <w:rFonts w:asciiTheme="majorBidi" w:hAnsiTheme="majorBidi" w:cstheme="majorBidi"/>
            <w:sz w:val="28"/>
            <w:szCs w:val="28"/>
          </w:rPr>
          <w:fldChar w:fldCharType="begin"/>
        </w:r>
        <w:r w:rsidRPr="0076297D">
          <w:rPr>
            <w:rFonts w:asciiTheme="majorBidi" w:hAnsiTheme="majorBidi" w:cstheme="majorBidi"/>
            <w:sz w:val="28"/>
            <w:szCs w:val="28"/>
          </w:rPr>
          <w:instrText xml:space="preserve"> PAGE   \* MERGEFORMAT </w:instrText>
        </w:r>
        <w:r w:rsidRPr="0076297D">
          <w:rPr>
            <w:rFonts w:asciiTheme="majorBidi" w:hAnsiTheme="majorBidi" w:cstheme="majorBidi"/>
            <w:sz w:val="28"/>
            <w:szCs w:val="28"/>
          </w:rPr>
          <w:fldChar w:fldCharType="separate"/>
        </w:r>
        <w:r w:rsidR="00B277DC">
          <w:rPr>
            <w:rFonts w:asciiTheme="majorBidi" w:hAnsiTheme="majorBidi" w:cstheme="majorBidi"/>
            <w:noProof/>
            <w:sz w:val="28"/>
            <w:szCs w:val="28"/>
          </w:rPr>
          <w:t>97</w:t>
        </w:r>
        <w:r w:rsidRPr="0076297D">
          <w:rPr>
            <w:rFonts w:asciiTheme="majorBidi" w:hAnsiTheme="majorBidi" w:cstheme="majorBidi"/>
            <w:noProof/>
            <w:sz w:val="28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FB7" w:rsidRDefault="005F3FB7" w:rsidP="000318E8">
      <w:pPr>
        <w:spacing w:after="0" w:line="240" w:lineRule="auto"/>
      </w:pPr>
      <w:r>
        <w:separator/>
      </w:r>
    </w:p>
  </w:footnote>
  <w:footnote w:type="continuationSeparator" w:id="0">
    <w:p w:rsidR="005F3FB7" w:rsidRDefault="005F3FB7" w:rsidP="0003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0318E8" w:rsidP="000318E8">
    <w:pPr>
      <w:pStyle w:val="Header"/>
      <w:pBdr>
        <w:bottom w:val="double" w:sz="4" w:space="1" w:color="auto"/>
      </w:pBdr>
      <w:rPr>
        <w:rFonts w:asciiTheme="majorBidi" w:hAnsiTheme="majorBidi" w:cstheme="majorBidi"/>
        <w:sz w:val="28"/>
        <w:szCs w:val="28"/>
        <w:lang w:bidi="ar-EG"/>
      </w:rPr>
    </w:pPr>
    <w:r>
      <w:rPr>
        <w:rFonts w:asciiTheme="majorBidi" w:hAnsiTheme="majorBidi" w:cstheme="majorBidi"/>
        <w:sz w:val="28"/>
        <w:szCs w:val="28"/>
        <w:lang w:bidi="ar-EG"/>
      </w:rPr>
      <w:t xml:space="preserve">Results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0318E8" w:rsidP="000318E8">
    <w:pPr>
      <w:pStyle w:val="Header"/>
      <w:pBdr>
        <w:bottom w:val="double" w:sz="4" w:space="1" w:color="auto"/>
      </w:pBdr>
      <w:bidi/>
      <w:jc w:val="right"/>
      <w:rPr>
        <w:rFonts w:asciiTheme="majorBidi" w:hAnsiTheme="majorBidi" w:cstheme="majorBidi"/>
        <w:sz w:val="28"/>
        <w:szCs w:val="28"/>
      </w:rPr>
    </w:pPr>
    <w:r>
      <w:rPr>
        <w:rFonts w:asciiTheme="majorBidi" w:hAnsiTheme="majorBidi" w:cstheme="majorBidi"/>
        <w:sz w:val="28"/>
        <w:szCs w:val="28"/>
      </w:rPr>
      <w:t xml:space="preserve">Resul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3B"/>
    <w:rsid w:val="000318E8"/>
    <w:rsid w:val="00095312"/>
    <w:rsid w:val="00222FE2"/>
    <w:rsid w:val="002B5EA2"/>
    <w:rsid w:val="003A52E8"/>
    <w:rsid w:val="004A1296"/>
    <w:rsid w:val="005F3FB7"/>
    <w:rsid w:val="00624FEB"/>
    <w:rsid w:val="0076297D"/>
    <w:rsid w:val="007E765D"/>
    <w:rsid w:val="0097729E"/>
    <w:rsid w:val="00AE433B"/>
    <w:rsid w:val="00B277DC"/>
    <w:rsid w:val="00CB3A4B"/>
    <w:rsid w:val="00D01D76"/>
    <w:rsid w:val="00D81CD7"/>
    <w:rsid w:val="00F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C973D1-71FE-4A11-B0BE-8A7A15DF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8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8E8"/>
  </w:style>
  <w:style w:type="paragraph" w:styleId="Footer">
    <w:name w:val="footer"/>
    <w:basedOn w:val="Normal"/>
    <w:link w:val="FooterChar"/>
    <w:uiPriority w:val="99"/>
    <w:unhideWhenUsed/>
    <w:rsid w:val="000318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3-09-14T23:15:00Z</dcterms:created>
  <dcterms:modified xsi:type="dcterms:W3CDTF">2023-09-28T10:37:00Z</dcterms:modified>
</cp:coreProperties>
</file>